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tbl>
      <w:tblPr>
        <w:tblW w:w="114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781"/>
        <w:gridCol w:w="2225"/>
        <w:gridCol w:w="1589"/>
        <w:gridCol w:w="1354"/>
        <w:gridCol w:w="990"/>
        <w:gridCol w:w="1381"/>
      </w:tblGrid>
      <w:tr>
        <w:trPr/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P (chr: position)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/Effective allele (+)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 allele freq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(SE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of interest</w:t>
            </w:r>
          </w:p>
        </w:tc>
      </w:tr>
      <w:tr>
        <w:trPr/>
        <w:tc>
          <w:tcPr>
            <w:tcW w:w="20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94025 (5: 87833992)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S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 (0.79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4 x 10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MEM16B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1.25 (0.3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 x 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F2C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3.14 (0.9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 x 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1.46 (0.4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 x 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2.45 (0.7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2 x 10</w:t>
            </w:r>
            <w:r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 allele freq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(SE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of interest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44061 (17: 72244998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S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0.96 (0.35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 x 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RS2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1.03 (0.2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 x 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FSD11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1.16 (0.6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 x 10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JMJD6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0.27 (0.3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 x 10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XRA7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</w:rPr>
              <w:t>-0.52 (0.4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 x 10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 allele freq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 (SE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of interest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pacing w:before="0" w:after="0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1827 (13: 27899721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S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 (0.44)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9 x 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T1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IC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 (0.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x 10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 (0.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 x 10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 (0.3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x 10</w:t>
            </w:r>
            <w:r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E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 (0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6 x 10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before="0" w:after="0"/>
        <w:contextualSpacing/>
        <w:rPr>
          <w:sz w:val="16"/>
          <w:szCs w:val="16"/>
        </w:rPr>
      </w:pPr>
      <w:r>
        <w:rPr>
          <w:sz w:val="16"/>
          <w:szCs w:val="16"/>
        </w:rPr>
        <w:t>SE: standard error, AGES: Age Gene/Environment Susceptibility – Reykjavik Study, ARIC: Atherosclerosis Risk in Communities Study, CHS: Cardiovascular Health Study, RS: Rotterdam Study, BMES: Blue Mountains Eye Study.</w:t>
      </w:r>
    </w:p>
    <w:p>
      <w:pPr>
        <w:pStyle w:val="Normal"/>
        <w:spacing w:before="0" w:after="0"/>
        <w:contextualSpacing/>
        <w:rPr>
          <w:sz w:val="16"/>
          <w:szCs w:val="16"/>
        </w:rPr>
      </w:pPr>
      <w:r>
        <w:rPr>
          <w:sz w:val="16"/>
          <w:szCs w:val="16"/>
        </w:rPr>
        <w:t>The allele that decreases retinal arteriolar caliber is presented as the effective allele.</w:t>
      </w:r>
    </w:p>
    <w:p>
      <w:pPr>
        <w:pStyle w:val="Normal"/>
        <w:spacing w:before="0" w:after="0"/>
        <w:contextualSpacing/>
        <w:rPr/>
      </w:pPr>
      <w:r>
        <w:rPr>
          <w:sz w:val="16"/>
          <w:szCs w:val="16"/>
        </w:rPr>
        <w:t xml:space="preserve">Diabetes mellitus, in AGES, ARIC, CHS and BMES, is defined by self-reported, fasting blood glucose ≥ 126 mg/dL (7.0 mmol/L), and/or medication use. In RS, diabetes mellitus was defined as defined as a non-fasting glucose level ≥ 11.0 mmol/l and/or antidiabetic medication use.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9:53:00Z</dcterms:created>
  <dc:creator>xueling</dc:creator>
  <dc:description/>
  <cp:keywords/>
  <dc:language>en-US</dc:language>
  <cp:lastModifiedBy>xueling</cp:lastModifiedBy>
  <dcterms:modified xsi:type="dcterms:W3CDTF">2013-05-07T03:00:00Z</dcterms:modified>
  <cp:revision>4</cp:revision>
  <dc:subject/>
  <dc:title/>
</cp:coreProperties>
</file>